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E6261" w14:textId="77777777" w:rsidR="00A3593B" w:rsidRPr="00241D68" w:rsidRDefault="00A3593B" w:rsidP="00A3593B">
      <w:pPr>
        <w:rPr>
          <w:rFonts w:ascii="Arial" w:eastAsia="Arial" w:hAnsi="Arial" w:cs="Arial"/>
          <w:b/>
          <w:bCs/>
          <w:color w:val="000000"/>
        </w:rPr>
      </w:pPr>
      <w:r w:rsidRPr="00241D68">
        <w:rPr>
          <w:rFonts w:ascii="Arial" w:eastAsia="Arial" w:hAnsi="Arial" w:cs="Arial"/>
          <w:b/>
          <w:bCs/>
          <w:color w:val="000000"/>
        </w:rPr>
        <w:t>S</w:t>
      </w:r>
      <w:r>
        <w:rPr>
          <w:rFonts w:ascii="Arial" w:eastAsia="Arial" w:hAnsi="Arial" w:cs="Arial"/>
          <w:b/>
          <w:bCs/>
          <w:color w:val="000000"/>
        </w:rPr>
        <w:t>3</w:t>
      </w:r>
      <w:r w:rsidRPr="00241D68">
        <w:rPr>
          <w:rFonts w:ascii="Arial" w:eastAsia="Arial" w:hAnsi="Arial" w:cs="Arial"/>
          <w:b/>
          <w:bCs/>
          <w:color w:val="000000"/>
        </w:rPr>
        <w:t xml:space="preserve"> Table</w:t>
      </w:r>
      <w:r>
        <w:rPr>
          <w:rFonts w:ascii="Arial" w:eastAsia="Arial" w:hAnsi="Arial" w:cs="Arial"/>
          <w:b/>
          <w:bCs/>
          <w:color w:val="000000"/>
        </w:rPr>
        <w:t>: Primer Sequences.</w:t>
      </w:r>
      <w:r w:rsidRPr="00241D68">
        <w:rPr>
          <w:rFonts w:ascii="Arial" w:eastAsia="Arial" w:hAnsi="Arial" w:cs="Arial"/>
          <w:b/>
          <w:bCs/>
          <w:color w:val="000000"/>
        </w:rPr>
        <w:t xml:space="preserve"> </w:t>
      </w:r>
    </w:p>
    <w:p w14:paraId="29810432" w14:textId="77777777" w:rsidR="00A3593B" w:rsidRDefault="00A3593B" w:rsidP="00A3593B">
      <w:pPr>
        <w:rPr>
          <w:rFonts w:ascii="Arial" w:eastAsia="Arial" w:hAnsi="Arial" w:cs="Arial"/>
          <w:color w:val="000000"/>
        </w:rPr>
      </w:pPr>
    </w:p>
    <w:tbl>
      <w:tblPr>
        <w:tblW w:w="9350" w:type="dxa"/>
        <w:tblInd w:w="-370" w:type="dxa"/>
        <w:tblLayout w:type="fixed"/>
        <w:tblLook w:val="04A0" w:firstRow="1" w:lastRow="0" w:firstColumn="1" w:lastColumn="0" w:noHBand="0" w:noVBand="1"/>
      </w:tblPr>
      <w:tblGrid>
        <w:gridCol w:w="1070"/>
        <w:gridCol w:w="3330"/>
        <w:gridCol w:w="3960"/>
        <w:gridCol w:w="990"/>
      </w:tblGrid>
      <w:tr w:rsidR="00A3593B" w:rsidRPr="007B703C" w14:paraId="792BC4A1" w14:textId="77777777" w:rsidTr="001040FC">
        <w:trPr>
          <w:trHeight w:val="680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CDA7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mplicon Name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5131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orward Sequence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9041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verse Sequ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5E414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Overlapping</w:t>
            </w:r>
          </w:p>
        </w:tc>
      </w:tr>
      <w:tr w:rsidR="00A3593B" w:rsidRPr="007B703C" w14:paraId="6EB31B9F" w14:textId="77777777" w:rsidTr="001040FC">
        <w:trPr>
          <w:trHeight w:val="320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4DE0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GAG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47BE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ATGGGTGCGAGAGCGTCARTATTA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14CC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ACATGGGTATTACCTCTGGG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A89A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322D680B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9061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GAG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CF8D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CACCTAGAACYTTGAATGCA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26CB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TCTAATGTAGCCCCTGGTCCTA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21A07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</w:tr>
      <w:tr w:rsidR="00A3593B" w:rsidRPr="007B703C" w14:paraId="2E575F2E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3E3F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PO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BEF8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AGCAGAGAGCTTCAGGTTC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FFE4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TCTTCTGTCAATGGCCATT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B8D4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053D3B52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2A18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PO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D860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CTGTACCAGTAAAAYTRAAGCCAGGAA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A5CE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CTACTCTGGAATATTGCTGGTGATC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49BE3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1FFDED98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62D4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PO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10EAB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CTGCATTCACCATACCTAGTATAAA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A40B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TGATGGGTCATAATATACTCCAT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DFF74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</w:tr>
      <w:tr w:rsidR="00A3593B" w:rsidRPr="007B703C" w14:paraId="447130A7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9BC9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PO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575F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GGCTACATAGAAGCAGAGG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99F9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AATCTTCATCCTGTCTACCTGCCACA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0C3B7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</w:tr>
      <w:tr w:rsidR="00A3593B" w:rsidRPr="007B703C" w14:paraId="0267BFC9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44318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PO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D40D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GTGACATAAAGGTAGTACCAAGGAG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9B284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GCTGTCAGTGCCAAGTATTGTAG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249D8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14BDD77E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2D1A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VI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294B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GCCATAAGAAAAGCCATATTAGGA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13D7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CTTTTGTCTGAAAGCAAACTAGACAAT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EE0AA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50795471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A875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ENV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665E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GAGCAGAAGACAGTGGCAATGAGAG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2A7F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AGGCTTTGATCCCATAAACTGATTATA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17D6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0DA412A4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5BE0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ENV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7EA2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ATGGGATCAAAGCCTAAARCCATGTGT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FA06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CTTAATTCCATGTGTACATTGTACTGTR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849A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4294D675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D972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ENV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C946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ACCTCAGCCATAACACAAGCCT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5A9E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GCTATGTGTTGTAATTTCTAGRTCCC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85796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3D272DD5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0C7C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ENV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E3E9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ACACATAGCTTTAATTGTRGAGGAGAATT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4CF0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TGCTATTCCCAATGGCTTAATTTCTACYA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F9796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5A2DF891" w14:textId="77777777" w:rsidTr="001040FC">
        <w:trPr>
          <w:trHeight w:val="3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2424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ENV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31CD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GGCTGTGGTATATAAAAATATTCATMATG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4C34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CTTATTCTTCTAGGTATGTTGH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C52B6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  <w:tr w:rsidR="00A3593B" w:rsidRPr="007B703C" w14:paraId="71186F93" w14:textId="77777777" w:rsidTr="001040FC">
        <w:trPr>
          <w:trHeight w:val="34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B475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E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C7EA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ATAAGACAGGGCTTTGAAGCAG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4CED" w14:textId="77777777" w:rsidR="00A3593B" w:rsidRPr="007B703C" w:rsidRDefault="00A3593B" w:rsidP="001040F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NNNNNNNNNNNAGCACCATCCAAAGGTCAGT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5EFAB" w14:textId="77777777" w:rsidR="00A3593B" w:rsidRPr="007B703C" w:rsidRDefault="00A3593B" w:rsidP="001040F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703C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</w:tr>
    </w:tbl>
    <w:p w14:paraId="1DF7204F" w14:textId="77777777" w:rsidR="00164033" w:rsidRDefault="00164033"/>
    <w:sectPr w:rsidR="00164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3B"/>
    <w:rsid w:val="000366C6"/>
    <w:rsid w:val="00164033"/>
    <w:rsid w:val="001668DA"/>
    <w:rsid w:val="001E2C54"/>
    <w:rsid w:val="00206929"/>
    <w:rsid w:val="002202B3"/>
    <w:rsid w:val="00222121"/>
    <w:rsid w:val="00265A22"/>
    <w:rsid w:val="002F770B"/>
    <w:rsid w:val="00337DA3"/>
    <w:rsid w:val="003B0C12"/>
    <w:rsid w:val="00414584"/>
    <w:rsid w:val="00546D07"/>
    <w:rsid w:val="00617BC5"/>
    <w:rsid w:val="006560AD"/>
    <w:rsid w:val="00690D8B"/>
    <w:rsid w:val="006C74DD"/>
    <w:rsid w:val="006D433C"/>
    <w:rsid w:val="006D6C19"/>
    <w:rsid w:val="0070149E"/>
    <w:rsid w:val="00761402"/>
    <w:rsid w:val="008E1DA6"/>
    <w:rsid w:val="00927D3E"/>
    <w:rsid w:val="0093296E"/>
    <w:rsid w:val="009E7BCD"/>
    <w:rsid w:val="00A3593B"/>
    <w:rsid w:val="00A71008"/>
    <w:rsid w:val="00B70350"/>
    <w:rsid w:val="00BA33B0"/>
    <w:rsid w:val="00BB7062"/>
    <w:rsid w:val="00C44AAA"/>
    <w:rsid w:val="00CC460F"/>
    <w:rsid w:val="00D07DD8"/>
    <w:rsid w:val="00EB2F48"/>
    <w:rsid w:val="00F1043C"/>
    <w:rsid w:val="00F6576B"/>
    <w:rsid w:val="00FC7F2D"/>
    <w:rsid w:val="00FD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97000"/>
  <w15:chartTrackingRefBased/>
  <w15:docId w15:val="{E4293DA2-C06C-8B4F-A820-4151F418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Sarah Beth</dc:creator>
  <cp:keywords/>
  <dc:description/>
  <cp:lastModifiedBy>Joseph, Sarah Beth</cp:lastModifiedBy>
  <cp:revision>1</cp:revision>
  <dcterms:created xsi:type="dcterms:W3CDTF">2024-01-30T03:32:00Z</dcterms:created>
  <dcterms:modified xsi:type="dcterms:W3CDTF">2024-01-30T03:32:00Z</dcterms:modified>
</cp:coreProperties>
</file>